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429" w:rsidRDefault="00F07612">
      <w:proofErr w:type="gramStart"/>
      <w:r>
        <w:t xml:space="preserve">Table </w:t>
      </w:r>
      <w:r w:rsidR="009F576D">
        <w:t xml:space="preserve"> S</w:t>
      </w:r>
      <w:r w:rsidR="00500FA7">
        <w:t>1</w:t>
      </w:r>
      <w:proofErr w:type="gramEnd"/>
      <w:r w:rsidR="00500FA7">
        <w:t>: Types and stages of all the patient samples used in the study</w:t>
      </w: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958"/>
        <w:gridCol w:w="2949"/>
        <w:gridCol w:w="2949"/>
      </w:tblGrid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7612" w:rsidRPr="00B92841" w:rsidRDefault="00F07612" w:rsidP="00E86D04">
            <w:r w:rsidRPr="00B92841">
              <w:t>Sample I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7612" w:rsidRPr="00B92841" w:rsidRDefault="00F07612" w:rsidP="00E86D04">
            <w:r w:rsidRPr="00B92841">
              <w:t>Type of tumor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07612" w:rsidRPr="00B92841" w:rsidRDefault="00F07612" w:rsidP="00E86D04">
            <w:r w:rsidRPr="00B92841">
              <w:t>Stage of tumor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50911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F07612">
            <w:proofErr w:type="spellStart"/>
            <w:r w:rsidRPr="00B92841">
              <w:t>Mucinous</w:t>
            </w:r>
            <w:proofErr w:type="spellEnd"/>
            <w:r w:rsidRPr="00B92841">
              <w:t xml:space="preserve"> </w:t>
            </w:r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1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51611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2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52811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62011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2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70911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72511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1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72711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poor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1M1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73011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well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92511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92611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2M1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92811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1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101011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1M1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112611-03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1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112911-01-N/T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Mucinous</w:t>
            </w:r>
            <w:proofErr w:type="spellEnd"/>
            <w:r w:rsidRPr="00B92841">
              <w:t xml:space="preserve"> </w:t>
            </w:r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2M1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lastRenderedPageBreak/>
              <w:t>120511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1M1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121011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2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120112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1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10912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32612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331120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42412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2N1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60612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101512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10213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2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30613-01-T/N-B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1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61013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70113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1M1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121613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2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10714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1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lastRenderedPageBreak/>
              <w:t>012214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RPr="00B92841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33114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r w:rsidRPr="00B92841">
              <w:t>T3N0M0</w:t>
            </w:r>
          </w:p>
        </w:tc>
      </w:tr>
      <w:tr w:rsidR="00F07612" w:rsidTr="00E86D04">
        <w:tc>
          <w:tcPr>
            <w:tcW w:w="2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Pr>
              <w:rPr>
                <w:rFonts w:ascii="Arial" w:hAnsi="Arial" w:cs="Arial"/>
                <w:sz w:val="20"/>
                <w:szCs w:val="20"/>
              </w:rPr>
            </w:pPr>
            <w:r w:rsidRPr="00B92841">
              <w:rPr>
                <w:rFonts w:ascii="Arial" w:hAnsi="Arial" w:cs="Arial"/>
                <w:sz w:val="20"/>
                <w:szCs w:val="20"/>
              </w:rPr>
              <w:t>042214-01-T/N-S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Pr="00B92841" w:rsidRDefault="00F07612" w:rsidP="00E86D04">
            <w:proofErr w:type="spellStart"/>
            <w:r w:rsidRPr="00B92841">
              <w:t>adenocarcinoma</w:t>
            </w:r>
            <w:proofErr w:type="spellEnd"/>
            <w:r w:rsidRPr="00B92841">
              <w:t>, moderately differentiated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07612" w:rsidRDefault="00F07612" w:rsidP="00E86D04">
            <w:r w:rsidRPr="00B92841">
              <w:t>T2N1M0</w:t>
            </w:r>
          </w:p>
        </w:tc>
      </w:tr>
    </w:tbl>
    <w:p w:rsidR="00F07612" w:rsidRDefault="00F07612"/>
    <w:sectPr w:rsidR="00F07612" w:rsidSect="00500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/>
  <w:rsids>
    <w:rsidRoot w:val="00F07612"/>
    <w:rsid w:val="00191429"/>
    <w:rsid w:val="00500959"/>
    <w:rsid w:val="00500FA7"/>
    <w:rsid w:val="009F576D"/>
    <w:rsid w:val="00F076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Z, MOHAMMAD AZHAR</dc:creator>
  <cp:lastModifiedBy>RC 10-083</cp:lastModifiedBy>
  <cp:revision>3</cp:revision>
  <dcterms:created xsi:type="dcterms:W3CDTF">2014-09-02T12:05:00Z</dcterms:created>
  <dcterms:modified xsi:type="dcterms:W3CDTF">2014-10-01T10:59:00Z</dcterms:modified>
</cp:coreProperties>
</file>